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. Comorbidity scoring and analysis method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mmary of the comorbidity measurements used in the analysis.</w:t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7200"/>
      </w:tblGrid>
      <w:tr>
        <w:trPr>
          <w:trHeight w:val="27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Inde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Descrition</w:t>
            </w:r>
          </w:p>
        </w:tc>
      </w:tr>
      <w:tr>
        <w:trPr>
          <w:trHeight w:val="51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Elixhauser comorbidity method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The Elixhauser comorbidity scoring method is comprised of 29 disease categories consisting of specific ICD-9-CM codes corresponding with comorbidities in each category.</w:t>
            </w:r>
          </w:p>
        </w:tc>
      </w:tr>
      <w:tr>
        <w:trPr>
          <w:trHeight w:val="1017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Deyo-Charlson Comorbidity Inde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 xml:space="preserve">The Charlson Comoribidty Index is another comorbidity classification system. It combines multiple comorbidities into a weighted cumulative score which was adapted for use with ICD-9-CM codes (Deyo-Charlson Index).  </w:t>
            </w:r>
          </w:p>
        </w:tc>
      </w:tr>
      <w:tr>
        <w:trPr>
          <w:trHeight w:val="102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CMS Comorbidity Tier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/>
              <w:t>The CMS Comorbidity Tiers utilizes a four-tiered system for grading medical complexity as part of its prospective payment system assigned grades A-D.  Those assigned to comorbidity tier A have no additional cost, while those assigned to tiers B, C, and D have high, medium and low predicted costs respective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1:14:00Z</dcterms:created>
  <dc:creator>Partners Information Systems</dc:creator>
  <dc:description/>
  <cp:keywords/>
  <dc:language>en-US</dc:language>
  <cp:lastModifiedBy>Edward Wei</cp:lastModifiedBy>
  <dcterms:modified xsi:type="dcterms:W3CDTF">2015-10-26T00:57:00Z</dcterms:modified>
  <cp:revision>5</cp:revision>
  <dc:subject/>
  <dc:title>Facilities are assigned de-identified codes by UDSMR to protect the identity of the subscribing facili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